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754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1530"/>
        <w:gridCol w:w="879"/>
        <w:gridCol w:w="1020"/>
        <w:gridCol w:w="1251"/>
        <w:gridCol w:w="1029"/>
        <w:gridCol w:w="1131"/>
        <w:gridCol w:w="1095"/>
        <w:gridCol w:w="885"/>
        <w:gridCol w:w="1592"/>
        <w:gridCol w:w="1198"/>
        <w:gridCol w:w="990"/>
        <w:gridCol w:w="247"/>
        <w:gridCol w:w="653"/>
        <w:gridCol w:w="1170"/>
        <w:gridCol w:w="810"/>
        <w:gridCol w:w="1058"/>
      </w:tblGrid>
      <w:tr w:rsidR="00F01C3D" w:rsidRPr="00F01C3D" w:rsidTr="004D25C3">
        <w:trPr>
          <w:trHeight w:val="300"/>
        </w:trPr>
        <w:tc>
          <w:tcPr>
            <w:tcW w:w="98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63580E" w:rsidRDefault="0063580E" w:rsidP="006358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 w:rsidRPr="0063580E">
              <w:rPr>
                <w:rFonts w:ascii="Times New Roman" w:hAnsi="Times New Roman"/>
                <w:b/>
              </w:rPr>
              <w:t>Additional File</w:t>
            </w:r>
            <w:r w:rsidR="00F01C3D" w:rsidRPr="006358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3: Distribution of SNPs, </w:t>
            </w:r>
            <w:proofErr w:type="spellStart"/>
            <w:r w:rsidR="00F01C3D" w:rsidRPr="006358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els</w:t>
            </w:r>
            <w:proofErr w:type="spellEnd"/>
            <w:r w:rsidR="00F01C3D" w:rsidRPr="006358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their effects on chickpea genome</w:t>
            </w:r>
            <w:bookmarkEnd w:id="0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01C3D" w:rsidRPr="00F01C3D" w:rsidTr="004D25C3">
        <w:trPr>
          <w:trHeight w:val="300"/>
        </w:trPr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eudomolecul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NPs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NPs/Kb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sertions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sertions/Kb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ions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ions/Kb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ls</w:t>
            </w:r>
            <w:proofErr w:type="spellEnd"/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ls</w:t>
            </w:r>
            <w:proofErr w:type="spellEnd"/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Kb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lymorphisms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lymorphisms/ Kb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ic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genic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F01C3D" w:rsidRPr="00F01C3D" w:rsidTr="004D25C3">
        <w:trPr>
          <w:trHeight w:val="480"/>
        </w:trPr>
        <w:tc>
          <w:tcPr>
            <w:tcW w:w="10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ron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01C3D" w:rsidRPr="00F01C3D" w:rsidTr="00F01C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49,8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8,3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9,2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7,5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87,3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1,78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42,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32,8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87,388</w:t>
            </w:r>
          </w:p>
        </w:tc>
      </w:tr>
      <w:tr w:rsidR="00F01C3D" w:rsidRPr="00F01C3D" w:rsidTr="00F01C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38,5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9,8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0,0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9,9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58,4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7,09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7,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24,3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58,436</w:t>
            </w:r>
          </w:p>
        </w:tc>
      </w:tr>
      <w:tr w:rsidR="00F01C3D" w:rsidRPr="00F01C3D" w:rsidTr="00F01C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02,1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4,96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5,6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0,5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32,7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0,7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7,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84,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32,769</w:t>
            </w:r>
          </w:p>
        </w:tc>
      </w:tr>
      <w:tr w:rsidR="00F01C3D" w:rsidRPr="00F01C3D" w:rsidTr="00F01C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77,4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0,4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1,0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61,4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438,8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8,1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65,4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55,3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438,898</w:t>
            </w:r>
          </w:p>
        </w:tc>
      </w:tr>
      <w:tr w:rsidR="00F01C3D" w:rsidRPr="00F01C3D" w:rsidTr="00F01C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84,6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3,5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4,1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7,7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12,3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0,35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5,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66,3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12,387</w:t>
            </w:r>
          </w:p>
        </w:tc>
      </w:tr>
      <w:tr w:rsidR="00F01C3D" w:rsidRPr="00F01C3D" w:rsidTr="00F01C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94,9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1,1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2,0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43,2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38,1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4,4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51,7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71,9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38,158</w:t>
            </w:r>
          </w:p>
        </w:tc>
      </w:tr>
      <w:tr w:rsidR="00F01C3D" w:rsidRPr="00F01C3D" w:rsidTr="00F01C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69,9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1,82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1,7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3,5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93,5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8,32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9,2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55,9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93,516</w:t>
            </w:r>
          </w:p>
        </w:tc>
      </w:tr>
      <w:tr w:rsidR="00F01C3D" w:rsidRPr="00F01C3D" w:rsidTr="00F01C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79,7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6,5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6,8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3,3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93,1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5,5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0,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67,3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93,152</w:t>
            </w:r>
          </w:p>
        </w:tc>
      </w:tr>
      <w:tr w:rsidR="00F01C3D" w:rsidRPr="00F01C3D" w:rsidTr="00F01C3D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61,1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7,6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7,6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5,2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96,4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4,6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8,2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66,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7,4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96,450</w:t>
            </w:r>
          </w:p>
        </w:tc>
      </w:tr>
      <w:tr w:rsidR="00F01C3D" w:rsidRPr="00F01C3D" w:rsidTr="00F01C3D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,058,56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44,279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48,30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92,58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,351,15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91,09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328,17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1,924,4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7,48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C3D" w:rsidRPr="00F01C3D" w:rsidRDefault="00F01C3D" w:rsidP="00F01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C3D">
              <w:rPr>
                <w:rFonts w:ascii="Times New Roman" w:eastAsia="Times New Roman" w:hAnsi="Times New Roman" w:cs="Times New Roman"/>
                <w:sz w:val="20"/>
                <w:szCs w:val="20"/>
              </w:rPr>
              <w:t>2,351,154</w:t>
            </w:r>
          </w:p>
        </w:tc>
      </w:tr>
    </w:tbl>
    <w:p w:rsidR="00263157" w:rsidRPr="00F01C3D" w:rsidRDefault="0063580E" w:rsidP="00F01C3D"/>
    <w:sectPr w:rsidR="00263157" w:rsidRPr="00F01C3D" w:rsidSect="00F01C3D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C3D"/>
    <w:rsid w:val="004D25C3"/>
    <w:rsid w:val="0063580E"/>
    <w:rsid w:val="00D7700C"/>
    <w:rsid w:val="00D82466"/>
    <w:rsid w:val="00F0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FAD13B-4C68-4B42-9219-EA4DF6F3C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48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ir</dc:creator>
  <cp:keywords/>
  <dc:description/>
  <cp:lastModifiedBy>mahendar</cp:lastModifiedBy>
  <cp:revision>3</cp:revision>
  <dcterms:created xsi:type="dcterms:W3CDTF">2015-09-11T05:52:00Z</dcterms:created>
  <dcterms:modified xsi:type="dcterms:W3CDTF">2015-11-09T03:52:00Z</dcterms:modified>
</cp:coreProperties>
</file>